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0D6" w:rsidRDefault="00FE2C88" w:rsidP="00DE75F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E2C8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del w:id="0" w:author="Steven van Beurden" w:date="2013-02-01T11:40:00Z">
        <w:r w:rsidRPr="00FE2C88" w:rsidDel="0032519E">
          <w:rPr>
            <w:rFonts w:ascii="Times New Roman" w:hAnsi="Times New Roman" w:cs="Times New Roman"/>
            <w:b/>
            <w:sz w:val="24"/>
            <w:szCs w:val="24"/>
          </w:rPr>
          <w:delText xml:space="preserve">S3 </w:delText>
        </w:r>
      </w:del>
      <w:ins w:id="1" w:author="Steven van Beurden" w:date="2013-02-01T11:40:00Z">
        <w:r w:rsidR="0032519E" w:rsidRPr="00FE2C88">
          <w:rPr>
            <w:rFonts w:ascii="Times New Roman" w:hAnsi="Times New Roman" w:cs="Times New Roman"/>
            <w:b/>
            <w:sz w:val="24"/>
            <w:szCs w:val="24"/>
          </w:rPr>
          <w:t>S</w:t>
        </w:r>
        <w:r w:rsidR="0032519E">
          <w:rPr>
            <w:rFonts w:ascii="Times New Roman" w:hAnsi="Times New Roman" w:cs="Times New Roman"/>
            <w:b/>
            <w:sz w:val="24"/>
            <w:szCs w:val="24"/>
          </w:rPr>
          <w:t>2</w:t>
        </w:r>
        <w:bookmarkStart w:id="2" w:name="_GoBack"/>
        <w:bookmarkEnd w:id="2"/>
        <w:r w:rsidR="0032519E" w:rsidRPr="00FE2C88"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</w:ins>
      <w:r w:rsidRPr="00FE2C88">
        <w:rPr>
          <w:rFonts w:ascii="Times New Roman" w:hAnsi="Times New Roman" w:cs="Times New Roman"/>
          <w:b/>
          <w:sz w:val="24"/>
          <w:szCs w:val="24"/>
        </w:rPr>
        <w:t xml:space="preserve">– Expression of AngHV1 genes, sorted on the basis of their </w:t>
      </w:r>
      <w:proofErr w:type="spellStart"/>
      <w:r w:rsidRPr="00FE2C88">
        <w:rPr>
          <w:rFonts w:ascii="Times New Roman" w:hAnsi="Times New Roman" w:cs="Times New Roman"/>
          <w:b/>
          <w:sz w:val="24"/>
          <w:szCs w:val="24"/>
        </w:rPr>
        <w:t>Ri</w:t>
      </w:r>
      <w:proofErr w:type="spellEnd"/>
      <w:r w:rsidRPr="00FE2C88">
        <w:rPr>
          <w:rFonts w:ascii="Times New Roman" w:hAnsi="Times New Roman" w:cs="Times New Roman"/>
          <w:b/>
          <w:sz w:val="24"/>
          <w:szCs w:val="24"/>
        </w:rPr>
        <w:t xml:space="preserve">-PAA-values at t = 6 </w:t>
      </w:r>
      <w:proofErr w:type="spellStart"/>
      <w:r w:rsidRPr="00FE2C88">
        <w:rPr>
          <w:rFonts w:ascii="Times New Roman" w:hAnsi="Times New Roman" w:cs="Times New Roman"/>
          <w:b/>
          <w:sz w:val="24"/>
          <w:szCs w:val="24"/>
        </w:rPr>
        <w:t>hpi</w:t>
      </w:r>
      <w:proofErr w:type="spellEnd"/>
    </w:p>
    <w:p w:rsidR="002A66E2" w:rsidRDefault="002A66E2" w:rsidP="00DE75F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377" w:type="dxa"/>
        <w:tblInd w:w="93" w:type="dxa"/>
        <w:tblLook w:val="04A0" w:firstRow="1" w:lastRow="0" w:firstColumn="1" w:lastColumn="0" w:noHBand="0" w:noVBand="1"/>
      </w:tblPr>
      <w:tblGrid>
        <w:gridCol w:w="616"/>
        <w:gridCol w:w="2025"/>
        <w:gridCol w:w="661"/>
        <w:gridCol w:w="812"/>
        <w:gridCol w:w="1340"/>
        <w:gridCol w:w="2923"/>
      </w:tblGrid>
      <w:tr w:rsidR="002A66E2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A66E2" w:rsidRPr="006150DA" w:rsidRDefault="002A66E2" w:rsidP="00615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6150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F</w:t>
            </w:r>
            <w:r w:rsidRPr="006150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A66E2" w:rsidRPr="006150DA" w:rsidRDefault="002A66E2" w:rsidP="00615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6150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imerset</w:t>
            </w:r>
            <w:r w:rsidRPr="006150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A66E2" w:rsidRPr="006150DA" w:rsidRDefault="002A66E2" w:rsidP="00615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6150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</w:t>
            </w:r>
            <w:r w:rsidRPr="006150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A66E2" w:rsidRPr="006150DA" w:rsidRDefault="002A66E2" w:rsidP="00615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6150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DEV</w:t>
            </w:r>
            <w:r w:rsidRPr="006150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A66E2" w:rsidRPr="006150DA" w:rsidRDefault="002A66E2" w:rsidP="00615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6150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Kinetic </w:t>
            </w:r>
            <w:proofErr w:type="spellStart"/>
            <w:r w:rsidRPr="006150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lass</w:t>
            </w:r>
            <w:r w:rsidRPr="006150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2A66E2" w:rsidRPr="006150DA" w:rsidRDefault="002A66E2" w:rsidP="006150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6150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unction</w:t>
            </w:r>
            <w:r w:rsidRPr="006150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f</w:t>
            </w:r>
            <w:proofErr w:type="spellEnd"/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.4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ediate earl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sz w:val="16"/>
                <w:szCs w:val="16"/>
              </w:rPr>
              <w:t>AngHV-1.ORF6.16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ediate earl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86.1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10.14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11.14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30.16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C9045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sz w:val="16"/>
                <w:szCs w:val="16"/>
              </w:rPr>
              <w:t>AngHV-1.ORF127.15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ediate earl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93.1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3.5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92.12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sz w:val="16"/>
                <w:szCs w:val="16"/>
              </w:rPr>
              <w:t>AngHV-1.ORF87.1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ine-threonine protein kinase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4.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39.7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gument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4.5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gument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01.1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mour necrosis factor receptor doma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07.1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31.17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C9045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mediate earl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sz w:val="16"/>
                <w:szCs w:val="16"/>
              </w:rPr>
              <w:t>AngHV-1.ORF15.5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anosine</w:t>
            </w:r>
            <w:proofErr w:type="spellEnd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phosphatase</w:t>
            </w:r>
            <w:proofErr w:type="spellEnd"/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55.17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NA polymerase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09.17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0.18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TPase subunit of </w:t>
            </w:r>
            <w:proofErr w:type="spellStart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rminase</w:t>
            </w:r>
            <w:proofErr w:type="spellEnd"/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3.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sz w:val="16"/>
                <w:szCs w:val="16"/>
              </w:rPr>
              <w:t>AngHV-1.ORF28.6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56.8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8.6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gument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67.9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jor glyco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66.9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elope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06.13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45.8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80.1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74.1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85.1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23.6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31.17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16.18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bonucleotide</w:t>
            </w:r>
            <w:proofErr w:type="spellEnd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uctase</w:t>
            </w:r>
            <w:proofErr w:type="spellEnd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large subunit)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76.10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sz w:val="16"/>
                <w:szCs w:val="16"/>
              </w:rPr>
              <w:t>AngHV-1.ORF123.15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oxyguanosine</w:t>
            </w:r>
            <w:proofErr w:type="spellEnd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kinase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98.1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99.1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78.10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elope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sz w:val="16"/>
                <w:szCs w:val="16"/>
              </w:rPr>
              <w:t>AngHV-1.ORF37.17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NA helicase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sz w:val="16"/>
                <w:szCs w:val="16"/>
              </w:rPr>
              <w:t>AngHV-1.ORF5.4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oxyuridine</w:t>
            </w:r>
            <w:proofErr w:type="spellEnd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riphosphatase</w:t>
            </w:r>
            <w:proofErr w:type="spellEnd"/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0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08.13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elope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65.9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sz w:val="16"/>
                <w:szCs w:val="16"/>
              </w:rPr>
              <w:t>AngHV-1.ORF60.9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91.12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HV.ThymKin.0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ymidylate</w:t>
            </w:r>
            <w:proofErr w:type="spellEnd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kinase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34.16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73.10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sz w:val="16"/>
                <w:szCs w:val="16"/>
              </w:rPr>
              <w:t>AngHV-1.ORF38.7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gument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90.1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ucleoside </w:t>
            </w:r>
            <w:proofErr w:type="spellStart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phosphate</w:t>
            </w:r>
            <w:proofErr w:type="spellEnd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kinase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83.17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ge tegument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sz w:val="16"/>
                <w:szCs w:val="16"/>
              </w:rPr>
              <w:t>AngHV-1.ORF21.18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se</w:t>
            </w:r>
            <w:proofErr w:type="spellEnd"/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88.11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29.18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racil-DNA </w:t>
            </w:r>
            <w:proofErr w:type="spellStart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ycosylase</w:t>
            </w:r>
            <w:proofErr w:type="spellEnd"/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9.6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gument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89.11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75.10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rly/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ymidylate</w:t>
            </w:r>
            <w:proofErr w:type="spellEnd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nthetase</w:t>
            </w:r>
            <w:proofErr w:type="spellEnd"/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34.7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CD0BCC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gument</w:t>
            </w:r>
            <w:r w:rsidR="006150DA"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18.17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46.8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53.8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25.15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elope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61.9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sz w:val="16"/>
                <w:szCs w:val="16"/>
              </w:rPr>
              <w:t>AngHV-1.ORF120.15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94.1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43.8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CD0BCC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gument</w:t>
            </w:r>
            <w:r w:rsidR="006150DA"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62.9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33.7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32.7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CD0BCC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gument</w:t>
            </w:r>
            <w:r w:rsidR="006150DA"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71.1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elope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81.1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CD0BCC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gument</w:t>
            </w:r>
            <w:r w:rsidR="006150DA"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22.6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68.1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79.18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oxyguanosine</w:t>
            </w:r>
            <w:proofErr w:type="spellEnd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kinase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47.8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40.7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gument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44.8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20.6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gument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sz w:val="16"/>
                <w:szCs w:val="16"/>
              </w:rPr>
              <w:t>AngHV-1.ORF82.1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1.5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24.15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mour necrosis factor receptor doma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19.14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hydrofolate</w:t>
            </w:r>
            <w:proofErr w:type="spellEnd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uctase</w:t>
            </w:r>
            <w:proofErr w:type="spellEnd"/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02.13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27.6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7.5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CD0BCC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gument</w:t>
            </w:r>
            <w:r w:rsidR="006150DA"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00.1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sid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2.5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36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36.18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sid triplex protein 2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14.14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CD0BCC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gument</w:t>
            </w:r>
            <w:r w:rsidR="006150DA"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sz w:val="16"/>
                <w:szCs w:val="16"/>
              </w:rPr>
              <w:t>AngHV-1.ORF63.9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26.6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CD0BCC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gument</w:t>
            </w:r>
            <w:r w:rsidR="006150DA"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24.6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CD0BCC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gument</w:t>
            </w:r>
            <w:r w:rsidR="006150DA"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41.7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96.12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bonucleotide</w:t>
            </w:r>
            <w:proofErr w:type="spellEnd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uctase</w:t>
            </w:r>
            <w:proofErr w:type="spellEnd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small subunit)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mProt</w:t>
            </w:r>
            <w:proofErr w:type="spellEnd"/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KHVORF82).2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sz w:val="16"/>
                <w:szCs w:val="16"/>
              </w:rPr>
              <w:t>AngHV-1.ORF97.12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84.1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30.6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CD0BCC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gument</w:t>
            </w:r>
            <w:r w:rsidR="006150DA"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69.10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150DA">
              <w:rPr>
                <w:rFonts w:ascii="Times New Roman" w:hAnsi="Times New Roman" w:cs="Times New Roman"/>
                <w:sz w:val="16"/>
                <w:szCs w:val="16"/>
              </w:rPr>
              <w:t>MemProt</w:t>
            </w:r>
            <w:proofErr w:type="spellEnd"/>
            <w:r w:rsidRPr="006150DA">
              <w:rPr>
                <w:rFonts w:ascii="Times New Roman" w:hAnsi="Times New Roman" w:cs="Times New Roman"/>
                <w:sz w:val="16"/>
                <w:szCs w:val="16"/>
              </w:rPr>
              <w:t>(KHVORF83).2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elope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64.9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6.5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CD0BCC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gument</w:t>
            </w:r>
            <w:r w:rsidR="006150DA"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70.1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15.14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elope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59.9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35.7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CD0BCC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gument</w:t>
            </w:r>
            <w:r w:rsidR="006150DA"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48.8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sid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57.17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sid protease-and-scaffolding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sz w:val="16"/>
                <w:szCs w:val="16"/>
              </w:rPr>
              <w:t>AngHV-1.ORF122.15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13.14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54.8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25.18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leukin 10 homolog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51.17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elope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03.1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gument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58.9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04.1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jor capsid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sz w:val="16"/>
                <w:szCs w:val="16"/>
              </w:rPr>
              <w:t>AngHV-1.ORF112.14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52.8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21.17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sz w:val="16"/>
                <w:szCs w:val="16"/>
              </w:rPr>
              <w:t>AngHV-1.ORF117.1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05.13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126.15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sid protein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42.7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sid triplex protein 1</w:t>
            </w:r>
          </w:p>
        </w:tc>
      </w:tr>
      <w:tr w:rsidR="006150DA" w:rsidRPr="006150DA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8.5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velope protein</w:t>
            </w:r>
          </w:p>
        </w:tc>
      </w:tr>
      <w:tr w:rsidR="006150DA" w:rsidRPr="0032519E" w:rsidTr="006150DA">
        <w:trPr>
          <w:trHeight w:val="300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HV-1.ORF95.1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6150DA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150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6150DA" w:rsidRPr="0032519E" w:rsidRDefault="006150DA" w:rsidP="006150D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fr-BE"/>
              </w:rPr>
            </w:pPr>
            <w:proofErr w:type="spellStart"/>
            <w:r w:rsidRPr="0032519E">
              <w:rPr>
                <w:rFonts w:ascii="Times New Roman" w:hAnsi="Times New Roman" w:cs="Times New Roman"/>
                <w:color w:val="000000"/>
                <w:sz w:val="16"/>
                <w:szCs w:val="16"/>
                <w:lang w:val="fr-BE"/>
              </w:rPr>
              <w:t>Envelope</w:t>
            </w:r>
            <w:proofErr w:type="spellEnd"/>
            <w:r w:rsidRPr="0032519E">
              <w:rPr>
                <w:rFonts w:ascii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 </w:t>
            </w:r>
            <w:proofErr w:type="spellStart"/>
            <w:r w:rsidRPr="0032519E">
              <w:rPr>
                <w:rFonts w:ascii="Times New Roman" w:hAnsi="Times New Roman" w:cs="Times New Roman"/>
                <w:color w:val="000000"/>
                <w:sz w:val="16"/>
                <w:szCs w:val="16"/>
                <w:lang w:val="fr-BE"/>
              </w:rPr>
              <w:t>infectious</w:t>
            </w:r>
            <w:proofErr w:type="spellEnd"/>
            <w:r w:rsidRPr="0032519E">
              <w:rPr>
                <w:rFonts w:ascii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 </w:t>
            </w:r>
            <w:proofErr w:type="spellStart"/>
            <w:r w:rsidRPr="0032519E">
              <w:rPr>
                <w:rFonts w:ascii="Times New Roman" w:hAnsi="Times New Roman" w:cs="Times New Roman"/>
                <w:color w:val="000000"/>
                <w:sz w:val="16"/>
                <w:szCs w:val="16"/>
                <w:lang w:val="fr-BE"/>
              </w:rPr>
              <w:t>salmon</w:t>
            </w:r>
            <w:proofErr w:type="spellEnd"/>
            <w:r w:rsidRPr="0032519E">
              <w:rPr>
                <w:rFonts w:ascii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 </w:t>
            </w:r>
            <w:proofErr w:type="spellStart"/>
            <w:r w:rsidRPr="0032519E">
              <w:rPr>
                <w:rFonts w:ascii="Times New Roman" w:hAnsi="Times New Roman" w:cs="Times New Roman"/>
                <w:color w:val="000000"/>
                <w:sz w:val="16"/>
                <w:szCs w:val="16"/>
                <w:lang w:val="fr-BE"/>
              </w:rPr>
              <w:t>anaemia</w:t>
            </w:r>
            <w:proofErr w:type="spellEnd"/>
            <w:r w:rsidRPr="0032519E">
              <w:rPr>
                <w:rFonts w:ascii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 virus </w:t>
            </w:r>
            <w:proofErr w:type="spellStart"/>
            <w:r w:rsidRPr="0032519E">
              <w:rPr>
                <w:rFonts w:ascii="Times New Roman" w:hAnsi="Times New Roman" w:cs="Times New Roman"/>
                <w:color w:val="000000"/>
                <w:sz w:val="16"/>
                <w:szCs w:val="16"/>
                <w:lang w:val="fr-BE"/>
              </w:rPr>
              <w:t>haemagglutinin-esterase</w:t>
            </w:r>
            <w:proofErr w:type="spellEnd"/>
            <w:r w:rsidRPr="0032519E">
              <w:rPr>
                <w:rFonts w:ascii="Times New Roman" w:hAnsi="Times New Roman" w:cs="Times New Roman"/>
                <w:color w:val="000000"/>
                <w:sz w:val="16"/>
                <w:szCs w:val="16"/>
                <w:lang w:val="fr-BE"/>
              </w:rPr>
              <w:t xml:space="preserve"> </w:t>
            </w:r>
            <w:proofErr w:type="spellStart"/>
            <w:r w:rsidRPr="0032519E">
              <w:rPr>
                <w:rFonts w:ascii="Times New Roman" w:hAnsi="Times New Roman" w:cs="Times New Roman"/>
                <w:color w:val="000000"/>
                <w:sz w:val="16"/>
                <w:szCs w:val="16"/>
                <w:lang w:val="fr-BE"/>
              </w:rPr>
              <w:t>protein</w:t>
            </w:r>
            <w:proofErr w:type="spellEnd"/>
          </w:p>
        </w:tc>
      </w:tr>
    </w:tbl>
    <w:p w:rsidR="002A20D6" w:rsidRPr="002A20D6" w:rsidRDefault="002A20D6" w:rsidP="00DE75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20D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2A20D6">
        <w:rPr>
          <w:rFonts w:ascii="Times New Roman" w:hAnsi="Times New Roman" w:cs="Times New Roman"/>
          <w:sz w:val="24"/>
          <w:szCs w:val="24"/>
        </w:rPr>
        <w:t xml:space="preserve"> ORF numbering corresponds to van Beurden </w:t>
      </w:r>
      <w:r w:rsidRPr="002A20D6">
        <w:rPr>
          <w:rFonts w:ascii="Times New Roman" w:hAnsi="Times New Roman" w:cs="Times New Roman"/>
          <w:i/>
          <w:sz w:val="24"/>
          <w:szCs w:val="24"/>
        </w:rPr>
        <w:t>et al</w:t>
      </w:r>
      <w:r w:rsidRPr="00A51515">
        <w:rPr>
          <w:rFonts w:ascii="Times New Roman" w:hAnsi="Times New Roman" w:cs="Times New Roman"/>
          <w:sz w:val="24"/>
          <w:szCs w:val="24"/>
        </w:rPr>
        <w:t>.</w:t>
      </w:r>
      <w:r w:rsidR="00A51515" w:rsidRPr="00A515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2010)</w:t>
      </w:r>
      <w:r w:rsidRPr="002A20D6">
        <w:rPr>
          <w:rFonts w:ascii="Times New Roman" w:hAnsi="Times New Roman" w:cs="Times New Roman"/>
          <w:sz w:val="24"/>
          <w:szCs w:val="24"/>
        </w:rPr>
        <w:t xml:space="preserve">; </w:t>
      </w:r>
      <w:r w:rsidRPr="004A35CA">
        <w:rPr>
          <w:rFonts w:ascii="Times New Roman" w:hAnsi="Times New Roman" w:cs="Times New Roman"/>
          <w:sz w:val="24"/>
          <w:szCs w:val="24"/>
        </w:rPr>
        <w:t>ORFs from which the data are potentially compromised by 3’-coterminality are marked with asterisks</w:t>
      </w:r>
    </w:p>
    <w:p w:rsidR="002A20D6" w:rsidRPr="00DE75FF" w:rsidRDefault="002A20D6" w:rsidP="00DE75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E75F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DE75FF">
        <w:rPr>
          <w:rFonts w:ascii="Times New Roman" w:hAnsi="Times New Roman" w:cs="Times New Roman"/>
          <w:sz w:val="24"/>
          <w:szCs w:val="24"/>
        </w:rPr>
        <w:t xml:space="preserve"> </w:t>
      </w:r>
      <w:r w:rsidR="00A51515" w:rsidRPr="00DE75FF">
        <w:rPr>
          <w:rFonts w:ascii="Times New Roman" w:hAnsi="Times New Roman" w:cs="Times New Roman"/>
          <w:sz w:val="24"/>
          <w:szCs w:val="24"/>
        </w:rPr>
        <w:t>Primer sets correspond to Table S1</w:t>
      </w:r>
    </w:p>
    <w:p w:rsidR="00DE75FF" w:rsidRPr="00DE75FF" w:rsidRDefault="00DE75FF" w:rsidP="00DE75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DE75FF">
        <w:rPr>
          <w:rFonts w:ascii="Times New Roman" w:hAnsi="Times New Roman" w:cs="Times New Roman"/>
          <w:sz w:val="24"/>
          <w:szCs w:val="24"/>
        </w:rPr>
        <w:t xml:space="preserve"> Mean </w:t>
      </w:r>
      <w:proofErr w:type="spellStart"/>
      <w:r w:rsidRPr="00DE75FF">
        <w:rPr>
          <w:rFonts w:ascii="Times New Roman" w:hAnsi="Times New Roman" w:cs="Times New Roman"/>
          <w:sz w:val="24"/>
          <w:szCs w:val="24"/>
        </w:rPr>
        <w:t>Ri</w:t>
      </w:r>
      <w:proofErr w:type="spellEnd"/>
      <w:r w:rsidRPr="00DE75FF">
        <w:rPr>
          <w:rFonts w:ascii="Times New Roman" w:hAnsi="Times New Roman" w:cs="Times New Roman"/>
          <w:sz w:val="24"/>
          <w:szCs w:val="24"/>
        </w:rPr>
        <w:t>-PAA-values were calculated from two independent experiments</w:t>
      </w:r>
    </w:p>
    <w:p w:rsidR="00DE75FF" w:rsidRDefault="00DE75FF" w:rsidP="00DE75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Pr="00DE75FF">
        <w:rPr>
          <w:rFonts w:ascii="Times New Roman" w:hAnsi="Times New Roman" w:cs="Times New Roman"/>
          <w:sz w:val="24"/>
          <w:szCs w:val="24"/>
        </w:rPr>
        <w:t xml:space="preserve"> Standard deviations of </w:t>
      </w:r>
      <w:proofErr w:type="spellStart"/>
      <w:r w:rsidRPr="00DE75FF">
        <w:rPr>
          <w:rFonts w:ascii="Times New Roman" w:hAnsi="Times New Roman" w:cs="Times New Roman"/>
          <w:sz w:val="24"/>
          <w:szCs w:val="24"/>
        </w:rPr>
        <w:t>Ri</w:t>
      </w:r>
      <w:proofErr w:type="spellEnd"/>
      <w:r w:rsidRPr="00DE75FF">
        <w:rPr>
          <w:rFonts w:ascii="Times New Roman" w:hAnsi="Times New Roman" w:cs="Times New Roman"/>
          <w:sz w:val="24"/>
          <w:szCs w:val="24"/>
        </w:rPr>
        <w:t>-PAA-values were calculated from two independent experiments</w:t>
      </w:r>
    </w:p>
    <w:p w:rsidR="00DE75FF" w:rsidRPr="00DE75FF" w:rsidRDefault="00DE75FF" w:rsidP="00DE75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E75FF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gramEnd"/>
      <w:r w:rsidRPr="00DE75FF">
        <w:rPr>
          <w:rFonts w:ascii="Times New Roman" w:hAnsi="Times New Roman" w:cs="Times New Roman"/>
          <w:sz w:val="24"/>
          <w:szCs w:val="24"/>
        </w:rPr>
        <w:t xml:space="preserve"> Immediate-early genes were classified on the basis of CHX inhibition experiments; boundaries between early, early-late and late genes are explained in the text</w:t>
      </w:r>
    </w:p>
    <w:p w:rsidR="00DE75FF" w:rsidRPr="002A20D6" w:rsidRDefault="00DE75FF" w:rsidP="00DE75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f</w:t>
      </w:r>
      <w:proofErr w:type="gramEnd"/>
      <w:r w:rsidR="002A20D6" w:rsidRPr="00DE75FF">
        <w:rPr>
          <w:rFonts w:ascii="Times New Roman" w:hAnsi="Times New Roman" w:cs="Times New Roman"/>
          <w:sz w:val="24"/>
          <w:szCs w:val="24"/>
        </w:rPr>
        <w:t xml:space="preserve"> Gene functions were predicted based on similarity with known functional protein sequences</w:t>
      </w:r>
      <w:r w:rsidR="00A51515" w:rsidRPr="00DE75FF">
        <w:rPr>
          <w:rFonts w:ascii="Times New Roman" w:hAnsi="Times New Roman" w:cs="Times New Roman"/>
          <w:sz w:val="24"/>
          <w:szCs w:val="24"/>
        </w:rPr>
        <w:t xml:space="preserve"> van Beurden </w:t>
      </w:r>
      <w:r w:rsidR="00A51515" w:rsidRPr="00DE75FF">
        <w:rPr>
          <w:rFonts w:ascii="Times New Roman" w:hAnsi="Times New Roman" w:cs="Times New Roman"/>
          <w:i/>
          <w:sz w:val="24"/>
          <w:szCs w:val="24"/>
        </w:rPr>
        <w:t>et al</w:t>
      </w:r>
      <w:r w:rsidR="00A51515" w:rsidRPr="00DE75FF">
        <w:rPr>
          <w:rFonts w:ascii="Times New Roman" w:hAnsi="Times New Roman" w:cs="Times New Roman"/>
          <w:sz w:val="24"/>
          <w:szCs w:val="24"/>
        </w:rPr>
        <w:t>. (2010)</w:t>
      </w:r>
      <w:r w:rsidR="002A20D6" w:rsidRPr="00DE75FF">
        <w:rPr>
          <w:rFonts w:ascii="Times New Roman" w:hAnsi="Times New Roman" w:cs="Times New Roman"/>
          <w:sz w:val="24"/>
          <w:szCs w:val="24"/>
        </w:rPr>
        <w:t xml:space="preserve">, and on AngHV1 structural protein analyses by mass spectrometry </w:t>
      </w:r>
      <w:r w:rsidR="00A51515" w:rsidRPr="00DE75FF">
        <w:rPr>
          <w:rFonts w:ascii="Times New Roman" w:hAnsi="Times New Roman" w:cs="Times New Roman"/>
          <w:sz w:val="24"/>
          <w:szCs w:val="24"/>
        </w:rPr>
        <w:t xml:space="preserve">van Beurden </w:t>
      </w:r>
      <w:r w:rsidR="00A51515" w:rsidRPr="00DE75FF">
        <w:rPr>
          <w:rFonts w:ascii="Times New Roman" w:hAnsi="Times New Roman" w:cs="Times New Roman"/>
          <w:i/>
          <w:sz w:val="24"/>
          <w:szCs w:val="24"/>
        </w:rPr>
        <w:t>et al</w:t>
      </w:r>
      <w:r w:rsidR="00A51515" w:rsidRPr="00DE75FF">
        <w:rPr>
          <w:rFonts w:ascii="Times New Roman" w:hAnsi="Times New Roman" w:cs="Times New Roman"/>
          <w:sz w:val="24"/>
          <w:szCs w:val="24"/>
        </w:rPr>
        <w:t>. (2011)</w:t>
      </w:r>
    </w:p>
    <w:sectPr w:rsidR="00DE75FF" w:rsidRPr="002A20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481"/>
    <w:rsid w:val="00243C8A"/>
    <w:rsid w:val="00257BF0"/>
    <w:rsid w:val="002A20D6"/>
    <w:rsid w:val="002A66E2"/>
    <w:rsid w:val="002D169C"/>
    <w:rsid w:val="0032519E"/>
    <w:rsid w:val="00433109"/>
    <w:rsid w:val="004A35CA"/>
    <w:rsid w:val="004B15CB"/>
    <w:rsid w:val="00573A17"/>
    <w:rsid w:val="005B3481"/>
    <w:rsid w:val="006150DA"/>
    <w:rsid w:val="00660407"/>
    <w:rsid w:val="007F36D7"/>
    <w:rsid w:val="0085415E"/>
    <w:rsid w:val="008F49F7"/>
    <w:rsid w:val="008F535E"/>
    <w:rsid w:val="009843C5"/>
    <w:rsid w:val="00A51515"/>
    <w:rsid w:val="00AA2B0A"/>
    <w:rsid w:val="00AA669F"/>
    <w:rsid w:val="00BC616A"/>
    <w:rsid w:val="00BF6812"/>
    <w:rsid w:val="00C9045A"/>
    <w:rsid w:val="00CD0BCC"/>
    <w:rsid w:val="00D71307"/>
    <w:rsid w:val="00DB4D01"/>
    <w:rsid w:val="00DD49E0"/>
    <w:rsid w:val="00DE75FF"/>
    <w:rsid w:val="00FE2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B348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3481"/>
    <w:rPr>
      <w:color w:val="800080"/>
      <w:u w:val="single"/>
    </w:rPr>
  </w:style>
  <w:style w:type="paragraph" w:customStyle="1" w:styleId="xl65">
    <w:name w:val="xl65"/>
    <w:basedOn w:val="Normal"/>
    <w:rsid w:val="005B34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5B348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7">
    <w:name w:val="xl67"/>
    <w:basedOn w:val="Normal"/>
    <w:rsid w:val="005B348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5B348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5B34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DE75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DE75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B348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3481"/>
    <w:rPr>
      <w:color w:val="800080"/>
      <w:u w:val="single"/>
    </w:rPr>
  </w:style>
  <w:style w:type="paragraph" w:customStyle="1" w:styleId="xl65">
    <w:name w:val="xl65"/>
    <w:basedOn w:val="Normal"/>
    <w:rsid w:val="005B34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5B348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7">
    <w:name w:val="xl67"/>
    <w:basedOn w:val="Normal"/>
    <w:rsid w:val="005B348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5B348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5B34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DE75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DE75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15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4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42</Words>
  <Characters>6283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7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urden, Steven van</dc:creator>
  <cp:lastModifiedBy>Steven van Beurden</cp:lastModifiedBy>
  <cp:revision>2</cp:revision>
  <dcterms:created xsi:type="dcterms:W3CDTF">2013-02-01T10:40:00Z</dcterms:created>
  <dcterms:modified xsi:type="dcterms:W3CDTF">2013-02-01T10:40:00Z</dcterms:modified>
</cp:coreProperties>
</file>